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C064D" w14:textId="77777777" w:rsidR="006C636B" w:rsidRPr="00614A4B" w:rsidRDefault="006C636B" w:rsidP="006C636B">
      <w:pPr>
        <w:rPr>
          <w:b/>
          <w:bCs/>
        </w:rPr>
      </w:pPr>
      <w:bookmarkStart w:id="0" w:name="_GoBack"/>
      <w:bookmarkEnd w:id="0"/>
      <w:r w:rsidRPr="00614A4B">
        <w:rPr>
          <w:b/>
          <w:bCs/>
        </w:rPr>
        <w:t xml:space="preserve">Supplement Table 1: </w:t>
      </w:r>
      <w:r w:rsidRPr="00614A4B">
        <w:t>AE nomenclature</w:t>
      </w:r>
      <w:r w:rsidRPr="00614A4B">
        <w:rPr>
          <w:b/>
          <w:bCs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73"/>
        <w:gridCol w:w="4543"/>
      </w:tblGrid>
      <w:tr w:rsidR="006C636B" w:rsidRPr="00614A4B" w14:paraId="1E6148D7" w14:textId="77777777" w:rsidTr="001E4AC4">
        <w:tc>
          <w:tcPr>
            <w:tcW w:w="4883" w:type="dxa"/>
          </w:tcPr>
          <w:p w14:paraId="172AA3DF" w14:textId="77777777" w:rsidR="006C636B" w:rsidRPr="00614A4B" w:rsidRDefault="006C636B" w:rsidP="001E4AC4">
            <w:pPr>
              <w:rPr>
                <w:rFonts w:cs="Times New Roman"/>
                <w:b/>
                <w:sz w:val="22"/>
              </w:rPr>
            </w:pPr>
            <w:r w:rsidRPr="00614A4B">
              <w:rPr>
                <w:rFonts w:cs="Times New Roman"/>
                <w:b/>
                <w:sz w:val="22"/>
              </w:rPr>
              <w:t>Nomenclature old, acronym</w:t>
            </w:r>
          </w:p>
        </w:tc>
        <w:tc>
          <w:tcPr>
            <w:tcW w:w="4884" w:type="dxa"/>
          </w:tcPr>
          <w:p w14:paraId="59DD6B11" w14:textId="77777777" w:rsidR="006C636B" w:rsidRPr="00614A4B" w:rsidRDefault="006C636B" w:rsidP="001E4AC4">
            <w:pPr>
              <w:rPr>
                <w:rFonts w:cs="Times New Roman"/>
                <w:b/>
                <w:sz w:val="22"/>
              </w:rPr>
            </w:pPr>
            <w:r w:rsidRPr="00614A4B">
              <w:rPr>
                <w:rFonts w:cs="Times New Roman"/>
                <w:b/>
                <w:sz w:val="22"/>
              </w:rPr>
              <w:t>Nomenclature new, acronym</w:t>
            </w:r>
          </w:p>
        </w:tc>
      </w:tr>
      <w:tr w:rsidR="006C636B" w:rsidRPr="00614A4B" w14:paraId="267EAF05" w14:textId="77777777" w:rsidTr="001E4AC4">
        <w:tc>
          <w:tcPr>
            <w:tcW w:w="4883" w:type="dxa"/>
          </w:tcPr>
          <w:p w14:paraId="15341588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Acquired angioedema, AAE</w:t>
            </w:r>
          </w:p>
        </w:tc>
        <w:tc>
          <w:tcPr>
            <w:tcW w:w="4884" w:type="dxa"/>
          </w:tcPr>
          <w:p w14:paraId="0A2AC971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Acquired angioedema due to C1INH deficiency, AAE-C1INH</w:t>
            </w:r>
          </w:p>
        </w:tc>
      </w:tr>
      <w:tr w:rsidR="006C636B" w:rsidRPr="00614A4B" w14:paraId="3B9C4D84" w14:textId="77777777" w:rsidTr="001E4AC4">
        <w:tc>
          <w:tcPr>
            <w:tcW w:w="4883" w:type="dxa"/>
          </w:tcPr>
          <w:p w14:paraId="650D2AC8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Chronic urticaria, CU</w:t>
            </w:r>
          </w:p>
        </w:tc>
        <w:tc>
          <w:tcPr>
            <w:tcW w:w="4884" w:type="dxa"/>
          </w:tcPr>
          <w:p w14:paraId="452F1DF0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Angioedema due to urticaria, AE-URT</w:t>
            </w:r>
          </w:p>
        </w:tc>
      </w:tr>
      <w:tr w:rsidR="006C636B" w:rsidRPr="00614A4B" w14:paraId="078D2407" w14:textId="77777777" w:rsidTr="001E4AC4">
        <w:tc>
          <w:tcPr>
            <w:tcW w:w="4883" w:type="dxa"/>
          </w:tcPr>
          <w:p w14:paraId="765685CF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Hereditary Angioedema due to C1 inhibitor deficiency, HAE C1INH-Type 1/2</w:t>
            </w:r>
          </w:p>
        </w:tc>
        <w:tc>
          <w:tcPr>
            <w:tcW w:w="4884" w:type="dxa"/>
          </w:tcPr>
          <w:p w14:paraId="705853A0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HAE due to C1INH deficiency, HAE-C1INH</w:t>
            </w:r>
          </w:p>
        </w:tc>
      </w:tr>
      <w:tr w:rsidR="006C636B" w:rsidRPr="00614A4B" w14:paraId="0B36336F" w14:textId="77777777" w:rsidTr="001E4AC4">
        <w:tc>
          <w:tcPr>
            <w:tcW w:w="4883" w:type="dxa"/>
          </w:tcPr>
          <w:p w14:paraId="4CABE09B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 xml:space="preserve">Hereditary angioedema due to normal C1INH, HAE-nC1NH </w:t>
            </w:r>
          </w:p>
        </w:tc>
        <w:tc>
          <w:tcPr>
            <w:tcW w:w="4884" w:type="dxa"/>
          </w:tcPr>
          <w:p w14:paraId="78D47FC2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Hereditary angioedema due to normal C1INH, HAE-nC1INH. At the time of drafting the study presented here only HAE-FXII and HAE-PLG were known</w:t>
            </w:r>
          </w:p>
        </w:tc>
      </w:tr>
      <w:tr w:rsidR="006C636B" w:rsidRPr="00614A4B" w14:paraId="59EB3BCE" w14:textId="77777777" w:rsidTr="001E4AC4">
        <w:tc>
          <w:tcPr>
            <w:tcW w:w="4883" w:type="dxa"/>
          </w:tcPr>
          <w:p w14:paraId="395FE9D7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Idiopathic angioedema</w:t>
            </w:r>
          </w:p>
        </w:tc>
        <w:tc>
          <w:tcPr>
            <w:tcW w:w="4884" w:type="dxa"/>
          </w:tcPr>
          <w:p w14:paraId="2F9A9FA5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Angioedema due to unknown cause, AE-UNK</w:t>
            </w:r>
          </w:p>
        </w:tc>
      </w:tr>
      <w:tr w:rsidR="006C636B" w:rsidRPr="00614A4B" w14:paraId="37196483" w14:textId="77777777" w:rsidTr="001E4AC4">
        <w:tc>
          <w:tcPr>
            <w:tcW w:w="4883" w:type="dxa"/>
          </w:tcPr>
          <w:p w14:paraId="306236E3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Angioedema due to intake of drugs targeting the renin-angiotensin-aldosterone system, RAAS</w:t>
            </w:r>
          </w:p>
        </w:tc>
        <w:tc>
          <w:tcPr>
            <w:tcW w:w="4884" w:type="dxa"/>
          </w:tcPr>
          <w:p w14:paraId="42E06F44" w14:textId="77777777" w:rsidR="006C636B" w:rsidRPr="00614A4B" w:rsidRDefault="006C636B" w:rsidP="001E4AC4">
            <w:pPr>
              <w:rPr>
                <w:rFonts w:cs="Times New Roman"/>
                <w:sz w:val="22"/>
              </w:rPr>
            </w:pPr>
            <w:r w:rsidRPr="00614A4B">
              <w:rPr>
                <w:rFonts w:cs="Times New Roman"/>
                <w:sz w:val="22"/>
              </w:rPr>
              <w:t>Drug-induced angioedema (AE-DI) due to intake of drugs targeting the renin-angiotensin-aldosterone system (RAAS, i.e. AE-ACEI, AE-Sartan and AE-Gliptin, which are presumably BK-driven</w:t>
            </w:r>
            <w:r w:rsidRPr="00614A4B">
              <w:rPr>
                <w:rFonts w:cs="Times New Roman"/>
                <w:bCs/>
                <w:sz w:val="22"/>
              </w:rPr>
              <w:t>)</w:t>
            </w:r>
          </w:p>
        </w:tc>
      </w:tr>
    </w:tbl>
    <w:p w14:paraId="5003A64B" w14:textId="77777777" w:rsidR="00E16A43" w:rsidRPr="006C636B" w:rsidRDefault="00E16A43">
      <w:pPr>
        <w:rPr>
          <w:b/>
          <w:bCs/>
        </w:rPr>
      </w:pPr>
    </w:p>
    <w:sectPr w:rsidR="00E16A43" w:rsidRPr="006C6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36B"/>
    <w:rsid w:val="00016B0A"/>
    <w:rsid w:val="001C3261"/>
    <w:rsid w:val="005E3A30"/>
    <w:rsid w:val="006C636B"/>
    <w:rsid w:val="00721859"/>
    <w:rsid w:val="009C23D7"/>
    <w:rsid w:val="00D035FB"/>
    <w:rsid w:val="00E1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8FE30"/>
  <w15:chartTrackingRefBased/>
  <w15:docId w15:val="{E7310EF6-5304-42EE-A464-169449FA6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636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63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63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63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63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63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636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636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636B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636B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6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6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6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636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636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63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63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63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63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636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C6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636B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6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636B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C63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636B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C636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6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636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636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C636B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Brodie</dc:creator>
  <cp:keywords/>
  <dc:description/>
  <cp:lastModifiedBy>Magerl, Markus</cp:lastModifiedBy>
  <cp:revision>2</cp:revision>
  <dcterms:created xsi:type="dcterms:W3CDTF">2025-12-09T05:38:00Z</dcterms:created>
  <dcterms:modified xsi:type="dcterms:W3CDTF">2025-12-09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e1986a-d42c-4c7d-babc-5eeb8bd0b32d</vt:lpwstr>
  </property>
</Properties>
</file>